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2474B" w14:textId="77777777" w:rsidR="00524A26" w:rsidRPr="00645DD4" w:rsidRDefault="00524A26" w:rsidP="00524A26">
      <w:pPr>
        <w:widowControl/>
        <w:shd w:val="clear" w:color="auto" w:fill="FFFFFF"/>
        <w:spacing w:line="480" w:lineRule="auto"/>
        <w:ind w:firstLineChars="450" w:firstLine="90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bookmarkStart w:id="0" w:name="_GoBack"/>
      <w:r w:rsidRPr="00645DD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Diversity of soil faunal community as influenced by crop straw combined with different synthetic fertilizers in upland purple soil</w:t>
      </w:r>
    </w:p>
    <w:p w14:paraId="0BDE121B" w14:textId="77777777" w:rsidR="00476442" w:rsidRPr="00821B9C" w:rsidRDefault="00476442" w:rsidP="00476442">
      <w:pPr>
        <w:widowControl/>
        <w:shd w:val="clear" w:color="auto" w:fill="FFFFFF"/>
        <w:spacing w:line="480" w:lineRule="auto"/>
        <w:ind w:firstLineChars="450" w:firstLine="900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21B9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Xiuhong Xie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, 2, 3</w:t>
      </w:r>
      <w:r w:rsidRPr="00821B9C">
        <w:rPr>
          <w:rFonts w:ascii="Times New Roman" w:hAnsi="Times New Roman" w:cs="Times New Roman"/>
          <w:color w:val="000000" w:themeColor="text1"/>
        </w:rPr>
        <w:t xml:space="preserve">, 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Xuefeng Wang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821B9C">
        <w:rPr>
          <w:rFonts w:ascii="Times New Roman" w:hAnsi="Times New Roman" w:cs="Times New Roman"/>
          <w:color w:val="000000" w:themeColor="text1"/>
        </w:rPr>
        <w:t xml:space="preserve">, </w:t>
      </w:r>
      <w:bookmarkStart w:id="1" w:name="OLE_LINK24"/>
      <w:r w:rsidRPr="00821B9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Zhixin Dong</w:t>
      </w:r>
      <w:bookmarkEnd w:id="1"/>
      <w:r w:rsidRPr="00821B9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1, 2 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</w:rPr>
        <w:t>&amp;</w:t>
      </w:r>
      <w:r w:rsidRPr="00821B9C">
        <w:rPr>
          <w:rFonts w:ascii="Times New Roman" w:hAnsi="Times New Roman" w:cs="Times New Roman"/>
        </w:rPr>
        <w:t xml:space="preserve"> 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o Zhu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 1, 2</w:t>
      </w:r>
    </w:p>
    <w:p w14:paraId="61694B28" w14:textId="77777777" w:rsidR="00476442" w:rsidRPr="00821B9C" w:rsidRDefault="00476442" w:rsidP="004764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1B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ey Laboratory of Mountain Surface Processes and Ecological Regulation, </w:t>
      </w:r>
      <w:bookmarkStart w:id="2" w:name="OLE_LINK7"/>
      <w:r w:rsidRPr="00821B9C">
        <w:rPr>
          <w:rFonts w:ascii="Times New Roman" w:hAnsi="Times New Roman" w:cs="Times New Roman"/>
          <w:color w:val="000000" w:themeColor="text1"/>
          <w:sz w:val="20"/>
          <w:szCs w:val="20"/>
        </w:rPr>
        <w:t>Institute of Mountain Hazards and Environment, Chinese Academy of Sciences</w:t>
      </w:r>
      <w:bookmarkEnd w:id="2"/>
      <w:r w:rsidRPr="00821B9C">
        <w:rPr>
          <w:rFonts w:ascii="Times New Roman" w:hAnsi="Times New Roman" w:cs="Times New Roman"/>
          <w:color w:val="000000" w:themeColor="text1"/>
          <w:sz w:val="20"/>
          <w:szCs w:val="20"/>
        </w:rPr>
        <w:t>, Chengdu, 610041, China</w:t>
      </w:r>
    </w:p>
    <w:p w14:paraId="1F7523F6" w14:textId="77777777" w:rsidR="00476442" w:rsidRPr="00821B9C" w:rsidRDefault="00476442" w:rsidP="004764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1B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</w:rPr>
        <w:t>Institute of Mountain Hazards and Environment, Chinese Academy of Sciences, Chengdu, 610041, China</w:t>
      </w:r>
    </w:p>
    <w:p w14:paraId="6BF15374" w14:textId="77777777" w:rsidR="00476442" w:rsidRPr="00821B9C" w:rsidRDefault="00476442" w:rsidP="004764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1B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</w:rPr>
        <w:t>University of Chinese Academy of Sciences, Beijing, 100049, China</w:t>
      </w:r>
    </w:p>
    <w:p w14:paraId="241B8719" w14:textId="7481BF2A" w:rsidR="00476442" w:rsidRDefault="00476442" w:rsidP="004764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1B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4 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</w:rPr>
        <w:t>Jilin Agricultural University,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21B9C">
        <w:rPr>
          <w:rFonts w:ascii="Times New Roman" w:hAnsi="Times New Roman" w:cs="Times New Roman"/>
          <w:color w:val="000000" w:themeColor="text1"/>
          <w:sz w:val="20"/>
          <w:szCs w:val="20"/>
        </w:rPr>
        <w:t>Changchun, 130118, China</w:t>
      </w:r>
    </w:p>
    <w:p w14:paraId="308F924A" w14:textId="72BA718D" w:rsidR="002F18D2" w:rsidRDefault="002F18D2" w:rsidP="004764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A3347E" w14:textId="1121B2CC" w:rsidR="002F18D2" w:rsidRDefault="002F18D2" w:rsidP="004764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D4FAAC" w14:textId="09A18C07" w:rsidR="002F18D2" w:rsidRDefault="002F18D2" w:rsidP="004764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859F78" w14:textId="4243778A" w:rsidR="002F18D2" w:rsidRDefault="002F18D2" w:rsidP="004764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4DC4C5" w14:textId="77777777" w:rsidR="002F18D2" w:rsidRPr="00821B9C" w:rsidRDefault="002F18D2" w:rsidP="004764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7B28E7" w14:textId="4ED55B37" w:rsidR="00F455FD" w:rsidRDefault="00F455FD" w:rsidP="00A815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6A192BC3" w14:textId="77777777" w:rsidR="00320090" w:rsidRDefault="00320090" w:rsidP="00A815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4C732F15" w14:textId="66D7C44C" w:rsidR="00A815E5" w:rsidRPr="0025267B" w:rsidRDefault="00A815E5" w:rsidP="00A815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25267B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lastRenderedPageBreak/>
        <w:t>Supplementary Table 2 Soil nematode communit</w:t>
      </w:r>
      <w:r w:rsidR="009251E8" w:rsidRPr="0025267B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y</w:t>
      </w:r>
      <w:r w:rsidRPr="0025267B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by </w:t>
      </w:r>
      <w:r w:rsidR="00DE31ED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he </w:t>
      </w:r>
      <w:r w:rsidRPr="0025267B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COI barcoding method</w:t>
      </w:r>
      <w:r w:rsidR="00DE31ED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.</w:t>
      </w:r>
    </w:p>
    <w:tbl>
      <w:tblPr>
        <w:tblW w:w="13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305"/>
        <w:gridCol w:w="1237"/>
        <w:gridCol w:w="2002"/>
        <w:gridCol w:w="1720"/>
        <w:gridCol w:w="963"/>
        <w:gridCol w:w="1276"/>
        <w:gridCol w:w="992"/>
        <w:gridCol w:w="1560"/>
        <w:gridCol w:w="1308"/>
      </w:tblGrid>
      <w:tr w:rsidR="00EB304C" w:rsidRPr="00EA2B17" w14:paraId="66876BE0" w14:textId="77777777" w:rsidTr="005E0A36">
        <w:trPr>
          <w:trHeight w:val="371"/>
        </w:trPr>
        <w:tc>
          <w:tcPr>
            <w:tcW w:w="1420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5DD68F21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ophic groups</w:t>
            </w:r>
          </w:p>
        </w:tc>
        <w:tc>
          <w:tcPr>
            <w:tcW w:w="1305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0B3DBF48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237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5ADFDBE9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2002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590460AB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1720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17FD76F6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6099" w:type="dxa"/>
            <w:gridSpan w:val="5"/>
            <w:shd w:val="clear" w:color="auto" w:fill="A6A6A6" w:themeFill="background1" w:themeFillShade="A6"/>
            <w:noWrap/>
            <w:vAlign w:val="center"/>
            <w:hideMark/>
          </w:tcPr>
          <w:p w14:paraId="71C971FD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rtilization regimes</w:t>
            </w:r>
          </w:p>
        </w:tc>
      </w:tr>
      <w:tr w:rsidR="00EB304C" w:rsidRPr="00EA2B17" w14:paraId="2FA2373A" w14:textId="77777777" w:rsidTr="005E0A36">
        <w:trPr>
          <w:trHeight w:val="395"/>
        </w:trPr>
        <w:tc>
          <w:tcPr>
            <w:tcW w:w="1420" w:type="dxa"/>
            <w:vMerge/>
            <w:shd w:val="clear" w:color="auto" w:fill="A6A6A6" w:themeFill="background1" w:themeFillShade="A6"/>
            <w:vAlign w:val="center"/>
            <w:hideMark/>
          </w:tcPr>
          <w:p w14:paraId="74424E55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shd w:val="clear" w:color="auto" w:fill="A6A6A6" w:themeFill="background1" w:themeFillShade="A6"/>
            <w:vAlign w:val="center"/>
            <w:hideMark/>
          </w:tcPr>
          <w:p w14:paraId="2EC40A8A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shd w:val="clear" w:color="auto" w:fill="A6A6A6" w:themeFill="background1" w:themeFillShade="A6"/>
            <w:vAlign w:val="center"/>
            <w:hideMark/>
          </w:tcPr>
          <w:p w14:paraId="31D52D1F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vMerge/>
            <w:shd w:val="clear" w:color="auto" w:fill="A6A6A6" w:themeFill="background1" w:themeFillShade="A6"/>
            <w:vAlign w:val="center"/>
            <w:hideMark/>
          </w:tcPr>
          <w:p w14:paraId="5A30C1B2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vMerge/>
            <w:shd w:val="clear" w:color="auto" w:fill="A6A6A6" w:themeFill="background1" w:themeFillShade="A6"/>
            <w:vAlign w:val="center"/>
            <w:hideMark/>
          </w:tcPr>
          <w:p w14:paraId="1B83B5CA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center"/>
            <w:hideMark/>
          </w:tcPr>
          <w:p w14:paraId="26E1BDFB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center"/>
            <w:hideMark/>
          </w:tcPr>
          <w:p w14:paraId="3D42177B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PK</w:t>
            </w:r>
          </w:p>
        </w:tc>
        <w:tc>
          <w:tcPr>
            <w:tcW w:w="992" w:type="dxa"/>
            <w:shd w:val="clear" w:color="auto" w:fill="A6A6A6" w:themeFill="background1" w:themeFillShade="A6"/>
            <w:noWrap/>
            <w:vAlign w:val="center"/>
            <w:hideMark/>
          </w:tcPr>
          <w:p w14:paraId="2B8BA699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DN</w:t>
            </w:r>
          </w:p>
        </w:tc>
        <w:tc>
          <w:tcPr>
            <w:tcW w:w="1560" w:type="dxa"/>
            <w:shd w:val="clear" w:color="auto" w:fill="A6A6A6" w:themeFill="background1" w:themeFillShade="A6"/>
            <w:noWrap/>
            <w:vAlign w:val="center"/>
            <w:hideMark/>
          </w:tcPr>
          <w:p w14:paraId="2782F80D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DNP</w:t>
            </w:r>
          </w:p>
        </w:tc>
        <w:tc>
          <w:tcPr>
            <w:tcW w:w="1308" w:type="dxa"/>
            <w:shd w:val="clear" w:color="auto" w:fill="A6A6A6" w:themeFill="background1" w:themeFillShade="A6"/>
            <w:noWrap/>
            <w:vAlign w:val="center"/>
            <w:hideMark/>
          </w:tcPr>
          <w:p w14:paraId="6672D49A" w14:textId="77777777" w:rsidR="00EB304C" w:rsidRPr="00EA2B17" w:rsidRDefault="00EB304C" w:rsidP="009251E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DNPK</w:t>
            </w:r>
          </w:p>
        </w:tc>
      </w:tr>
      <w:tr w:rsidR="007B1FF0" w:rsidRPr="00EA2B17" w14:paraId="49A46770" w14:textId="77777777" w:rsidTr="005E0A36">
        <w:trPr>
          <w:trHeight w:val="285"/>
        </w:trPr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14:paraId="7D2D7738" w14:textId="41F5C9E2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F</w:t>
            </w:r>
          </w:p>
        </w:tc>
        <w:tc>
          <w:tcPr>
            <w:tcW w:w="1305" w:type="dxa"/>
            <w:vMerge w:val="restart"/>
            <w:shd w:val="clear" w:color="auto" w:fill="auto"/>
            <w:noWrap/>
            <w:vAlign w:val="center"/>
            <w:hideMark/>
          </w:tcPr>
          <w:p w14:paraId="5443A6AA" w14:textId="6D536DA0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237" w:type="dxa"/>
            <w:vMerge w:val="restart"/>
            <w:shd w:val="clear" w:color="auto" w:fill="auto"/>
            <w:noWrap/>
            <w:vAlign w:val="center"/>
            <w:hideMark/>
          </w:tcPr>
          <w:p w14:paraId="425DA365" w14:textId="6CB0CFA9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abditida</w:t>
            </w:r>
          </w:p>
        </w:tc>
        <w:tc>
          <w:tcPr>
            <w:tcW w:w="2002" w:type="dxa"/>
            <w:vMerge w:val="restart"/>
            <w:shd w:val="clear" w:color="auto" w:fill="auto"/>
            <w:noWrap/>
            <w:vAlign w:val="center"/>
            <w:hideMark/>
          </w:tcPr>
          <w:p w14:paraId="1D523927" w14:textId="60B982D3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helenchoid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675060" w14:textId="671E908F" w:rsidR="007B1FF0" w:rsidRPr="0025267B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rsaphelenchus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837074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7DFC76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B317B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B603D7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BE25DF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B1FF0" w:rsidRPr="00EA2B17" w14:paraId="2BA0BFCC" w14:textId="77777777" w:rsidTr="005E0A36">
        <w:trPr>
          <w:trHeight w:val="285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43211FE2" w14:textId="4614F0FA" w:rsidR="007B1FF0" w:rsidRPr="00EA2B17" w:rsidRDefault="007B1FF0" w:rsidP="009251E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shd w:val="clear" w:color="auto" w:fill="auto"/>
            <w:noWrap/>
            <w:vAlign w:val="center"/>
            <w:hideMark/>
          </w:tcPr>
          <w:p w14:paraId="68D10607" w14:textId="552AD173" w:rsidR="007B1FF0" w:rsidRPr="00EA2B17" w:rsidRDefault="007B1FF0" w:rsidP="007B1FF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shd w:val="clear" w:color="auto" w:fill="auto"/>
            <w:noWrap/>
            <w:vAlign w:val="center"/>
            <w:hideMark/>
          </w:tcPr>
          <w:p w14:paraId="35E12E15" w14:textId="5BCEFFFD" w:rsidR="007B1FF0" w:rsidRPr="00EA2B17" w:rsidRDefault="007B1FF0" w:rsidP="007B1FF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vMerge/>
            <w:shd w:val="clear" w:color="auto" w:fill="auto"/>
            <w:noWrap/>
            <w:vAlign w:val="center"/>
            <w:hideMark/>
          </w:tcPr>
          <w:p w14:paraId="1AB1B8EB" w14:textId="1E6699E7" w:rsidR="007B1FF0" w:rsidRPr="00EA2B17" w:rsidRDefault="007B1FF0" w:rsidP="009251E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0FC851" w14:textId="77777777" w:rsidR="007B1FF0" w:rsidRPr="0025267B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istonchus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B84A711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09F045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370A4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151ADE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FB4A7F1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B1FF0" w:rsidRPr="00EA2B17" w14:paraId="7DAD3710" w14:textId="77777777" w:rsidTr="005E0A36">
        <w:trPr>
          <w:trHeight w:val="285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50EAC582" w14:textId="57F84487" w:rsidR="007B1FF0" w:rsidRPr="00EA2B17" w:rsidRDefault="007B1FF0" w:rsidP="009251E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shd w:val="clear" w:color="auto" w:fill="auto"/>
            <w:noWrap/>
            <w:vAlign w:val="center"/>
            <w:hideMark/>
          </w:tcPr>
          <w:p w14:paraId="59A7E23E" w14:textId="7B0681BA" w:rsidR="007B1FF0" w:rsidRPr="00EA2B17" w:rsidRDefault="007B1FF0" w:rsidP="007B1FF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shd w:val="clear" w:color="auto" w:fill="auto"/>
            <w:noWrap/>
            <w:vAlign w:val="center"/>
            <w:hideMark/>
          </w:tcPr>
          <w:p w14:paraId="189F5272" w14:textId="4831CC1B" w:rsidR="007B1FF0" w:rsidRPr="00EA2B17" w:rsidRDefault="007B1FF0" w:rsidP="007B1FF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vMerge/>
            <w:shd w:val="clear" w:color="auto" w:fill="auto"/>
            <w:noWrap/>
            <w:vAlign w:val="center"/>
            <w:hideMark/>
          </w:tcPr>
          <w:p w14:paraId="332AA4CC" w14:textId="0DB2E58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6010798" w14:textId="77777777" w:rsidR="007B1FF0" w:rsidRPr="0025267B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08D11C1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EF1A83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9081A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18B8AB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9714F31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B1FF0" w:rsidRPr="00EA2B17" w14:paraId="10582939" w14:textId="77777777" w:rsidTr="005E0A36">
        <w:trPr>
          <w:trHeight w:val="285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11AEA066" w14:textId="4B83F253" w:rsidR="007B1FF0" w:rsidRPr="00EA2B17" w:rsidRDefault="007B1FF0" w:rsidP="009251E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shd w:val="clear" w:color="auto" w:fill="auto"/>
            <w:noWrap/>
            <w:vAlign w:val="center"/>
            <w:hideMark/>
          </w:tcPr>
          <w:p w14:paraId="734C23DF" w14:textId="47B556C5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shd w:val="clear" w:color="auto" w:fill="auto"/>
            <w:noWrap/>
            <w:vAlign w:val="center"/>
            <w:hideMark/>
          </w:tcPr>
          <w:p w14:paraId="4B091267" w14:textId="28379076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vMerge w:val="restart"/>
            <w:shd w:val="clear" w:color="auto" w:fill="auto"/>
            <w:noWrap/>
            <w:vAlign w:val="center"/>
            <w:hideMark/>
          </w:tcPr>
          <w:p w14:paraId="3613E4F1" w14:textId="5E1392B5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tylench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42BE21" w14:textId="77777777" w:rsidR="007B1FF0" w:rsidRPr="0025267B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rgusob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F84C3E3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BDBBF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09E0AB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FCAF07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FD36E24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B1FF0" w:rsidRPr="00EA2B17" w14:paraId="3DD002E6" w14:textId="77777777" w:rsidTr="005E0A36">
        <w:trPr>
          <w:trHeight w:val="285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21322C1A" w14:textId="2AEBD55A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shd w:val="clear" w:color="auto" w:fill="auto"/>
            <w:noWrap/>
            <w:vAlign w:val="center"/>
            <w:hideMark/>
          </w:tcPr>
          <w:p w14:paraId="1CD2A45C" w14:textId="7A1799E6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shd w:val="clear" w:color="auto" w:fill="auto"/>
            <w:noWrap/>
            <w:vAlign w:val="center"/>
            <w:hideMark/>
          </w:tcPr>
          <w:p w14:paraId="57F818C4" w14:textId="354E7A5F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vMerge/>
            <w:shd w:val="clear" w:color="auto" w:fill="auto"/>
            <w:noWrap/>
            <w:vAlign w:val="center"/>
            <w:hideMark/>
          </w:tcPr>
          <w:p w14:paraId="63DAEBA5" w14:textId="524268D2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8F0DFA" w14:textId="77777777" w:rsidR="007B1FF0" w:rsidRPr="0025267B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182561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EFA38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1F31D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C85EEC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0EE7733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B1FF0" w:rsidRPr="00EA2B17" w14:paraId="0D8DCD90" w14:textId="77777777" w:rsidTr="005E0A36">
        <w:trPr>
          <w:trHeight w:val="285"/>
        </w:trPr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14:paraId="700C0CD1" w14:textId="78E4EEE1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95490E9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C47EC2C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abditida</w:t>
            </w:r>
          </w:p>
        </w:tc>
        <w:tc>
          <w:tcPr>
            <w:tcW w:w="2002" w:type="dxa"/>
            <w:shd w:val="clear" w:color="auto" w:fill="auto"/>
            <w:noWrap/>
            <w:vAlign w:val="center"/>
            <w:hideMark/>
          </w:tcPr>
          <w:p w14:paraId="4E3C304C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aryngodon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15A50E" w14:textId="77777777" w:rsidR="007B1FF0" w:rsidRPr="0025267B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landros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769F4EF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64F8F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871FE0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DEC930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BD9172C" w14:textId="77777777" w:rsidR="007B1FF0" w:rsidRPr="00EA2B17" w:rsidRDefault="007B1FF0" w:rsidP="009251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B1FF0" w:rsidRPr="00EA2B17" w14:paraId="5DC3E4AB" w14:textId="77777777" w:rsidTr="005E0A36">
        <w:trPr>
          <w:trHeight w:val="285"/>
        </w:trPr>
        <w:tc>
          <w:tcPr>
            <w:tcW w:w="1420" w:type="dxa"/>
            <w:vMerge/>
            <w:shd w:val="clear" w:color="auto" w:fill="auto"/>
            <w:noWrap/>
            <w:vAlign w:val="center"/>
          </w:tcPr>
          <w:p w14:paraId="1FCEDF62" w14:textId="23343F64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5E5C86E5" w14:textId="61F32DAE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oplea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1EAFE64C" w14:textId="492C6A17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rylaimida</w:t>
            </w:r>
          </w:p>
        </w:tc>
        <w:tc>
          <w:tcPr>
            <w:tcW w:w="2002" w:type="dxa"/>
            <w:shd w:val="clear" w:color="auto" w:fill="auto"/>
            <w:noWrap/>
            <w:vAlign w:val="center"/>
          </w:tcPr>
          <w:p w14:paraId="5D22A2B0" w14:textId="47EED430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ngidorida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4C812CE" w14:textId="304F1B7E" w:rsidR="007B1FF0" w:rsidRPr="0025267B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52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iphinema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A862CA5" w14:textId="65DE7362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6B9E8A" w14:textId="21FD62CD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AE03DB" w14:textId="10C4110A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D6955E" w14:textId="4CCE79CF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542D0273" w14:textId="2823D77D" w:rsidR="007B1FF0" w:rsidRPr="00EA2B17" w:rsidRDefault="007B1FF0" w:rsidP="007B1F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5629" w:rsidRPr="00EA2B17" w14:paraId="0910D482" w14:textId="77777777" w:rsidTr="005E0A36">
        <w:trPr>
          <w:trHeight w:val="285"/>
        </w:trPr>
        <w:tc>
          <w:tcPr>
            <w:tcW w:w="1420" w:type="dxa"/>
            <w:vMerge w:val="restart"/>
            <w:shd w:val="clear" w:color="auto" w:fill="auto"/>
            <w:noWrap/>
            <w:vAlign w:val="center"/>
          </w:tcPr>
          <w:p w14:paraId="6A35A65A" w14:textId="5CD88166" w:rsidR="002F5629" w:rsidRDefault="002F5629" w:rsidP="00D102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05" w:type="dxa"/>
            <w:vMerge w:val="restart"/>
            <w:shd w:val="clear" w:color="auto" w:fill="auto"/>
            <w:noWrap/>
            <w:vAlign w:val="center"/>
          </w:tcPr>
          <w:p w14:paraId="273BAF67" w14:textId="0427BF55" w:rsidR="002F5629" w:rsidRPr="00EA2B17" w:rsidRDefault="002F5629" w:rsidP="00D102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237" w:type="dxa"/>
            <w:vMerge w:val="restart"/>
            <w:shd w:val="clear" w:color="auto" w:fill="auto"/>
            <w:noWrap/>
            <w:vAlign w:val="center"/>
          </w:tcPr>
          <w:p w14:paraId="37C4BAB1" w14:textId="6E6F5935" w:rsidR="002F5629" w:rsidRPr="00EA2B17" w:rsidRDefault="002F5629" w:rsidP="00D102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ongylida</w:t>
            </w:r>
          </w:p>
        </w:tc>
        <w:tc>
          <w:tcPr>
            <w:tcW w:w="2002" w:type="dxa"/>
            <w:vMerge w:val="restart"/>
            <w:shd w:val="clear" w:color="auto" w:fill="auto"/>
            <w:noWrap/>
            <w:vAlign w:val="center"/>
          </w:tcPr>
          <w:p w14:paraId="113ADB97" w14:textId="6AFFA9E3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cylostomatida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A06E7AE" w14:textId="3549AC39" w:rsidR="002F5629" w:rsidRPr="0025267B" w:rsidRDefault="002F5629" w:rsidP="00D1020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52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cator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5F2BE0E" w14:textId="6660D12F" w:rsidR="002F5629" w:rsidRPr="00EA2B17" w:rsidRDefault="002F5629" w:rsidP="00D102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71C946" w14:textId="2B45E70B" w:rsidR="002F5629" w:rsidRPr="00EA2B17" w:rsidRDefault="002F5629" w:rsidP="00D102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434005" w14:textId="33BD6B36" w:rsidR="002F5629" w:rsidRPr="00EA2B17" w:rsidRDefault="002F5629" w:rsidP="00D102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FBE57F" w14:textId="04C6C4C5" w:rsidR="002F5629" w:rsidRPr="00EA2B17" w:rsidRDefault="002F5629" w:rsidP="00D102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049FFF46" w14:textId="58777E59" w:rsidR="002F5629" w:rsidRPr="00EA2B17" w:rsidRDefault="002F5629" w:rsidP="00D102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5629" w:rsidRPr="00EA2B17" w14:paraId="2FA1B66C" w14:textId="77777777" w:rsidTr="005E0A36">
        <w:trPr>
          <w:trHeight w:val="285"/>
        </w:trPr>
        <w:tc>
          <w:tcPr>
            <w:tcW w:w="1420" w:type="dxa"/>
            <w:vMerge/>
            <w:shd w:val="clear" w:color="auto" w:fill="auto"/>
            <w:noWrap/>
            <w:vAlign w:val="center"/>
          </w:tcPr>
          <w:p w14:paraId="65B53BEB" w14:textId="77777777" w:rsidR="002F5629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shd w:val="clear" w:color="auto" w:fill="auto"/>
            <w:noWrap/>
            <w:vAlign w:val="center"/>
          </w:tcPr>
          <w:p w14:paraId="74C88527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shd w:val="clear" w:color="auto" w:fill="auto"/>
            <w:noWrap/>
            <w:vAlign w:val="center"/>
          </w:tcPr>
          <w:p w14:paraId="4BA920C1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vMerge/>
            <w:shd w:val="clear" w:color="auto" w:fill="auto"/>
            <w:noWrap/>
            <w:vAlign w:val="center"/>
          </w:tcPr>
          <w:p w14:paraId="325A620F" w14:textId="55639A77" w:rsidR="002F5629" w:rsidRPr="00EA2B17" w:rsidRDefault="002F5629" w:rsidP="002F562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0709A09" w14:textId="49DFF381" w:rsidR="002F5629" w:rsidRPr="0025267B" w:rsidRDefault="002F5629" w:rsidP="002F56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52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iostrongylu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AD23B24" w14:textId="2F8D7BB3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338ED3" w14:textId="61CF41B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FAF7B6" w14:textId="6718F274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FDF0C2" w14:textId="431A3856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710A350A" w14:textId="5FF0202B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5629" w:rsidRPr="00EA2B17" w14:paraId="339C4D2E" w14:textId="77777777" w:rsidTr="005E0A36">
        <w:trPr>
          <w:trHeight w:val="285"/>
        </w:trPr>
        <w:tc>
          <w:tcPr>
            <w:tcW w:w="1420" w:type="dxa"/>
            <w:vMerge/>
            <w:shd w:val="clear" w:color="auto" w:fill="auto"/>
            <w:noWrap/>
            <w:vAlign w:val="center"/>
          </w:tcPr>
          <w:p w14:paraId="69E01563" w14:textId="77777777" w:rsidR="002F5629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shd w:val="clear" w:color="auto" w:fill="auto"/>
            <w:noWrap/>
            <w:vAlign w:val="center"/>
          </w:tcPr>
          <w:p w14:paraId="54A17418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shd w:val="clear" w:color="auto" w:fill="auto"/>
            <w:noWrap/>
            <w:vAlign w:val="center"/>
          </w:tcPr>
          <w:p w14:paraId="50EFA398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vMerge/>
            <w:shd w:val="clear" w:color="auto" w:fill="auto"/>
            <w:noWrap/>
            <w:vAlign w:val="center"/>
          </w:tcPr>
          <w:p w14:paraId="1463E71F" w14:textId="7AB965EA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7A64F20" w14:textId="74B0739B" w:rsidR="002F5629" w:rsidRPr="0025267B" w:rsidRDefault="002F5629" w:rsidP="002F56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23667AD" w14:textId="0A0FABBE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3424A7" w14:textId="163C5325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6ED51D" w14:textId="234E71FC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1F28717" w14:textId="13778539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203530C2" w14:textId="6B3EA9C8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5629" w:rsidRPr="00EA2B17" w14:paraId="79A673F7" w14:textId="77777777" w:rsidTr="005E0A36">
        <w:trPr>
          <w:trHeight w:val="285"/>
        </w:trPr>
        <w:tc>
          <w:tcPr>
            <w:tcW w:w="1420" w:type="dxa"/>
            <w:vMerge/>
            <w:shd w:val="clear" w:color="auto" w:fill="auto"/>
            <w:noWrap/>
            <w:vAlign w:val="center"/>
          </w:tcPr>
          <w:p w14:paraId="0E49BB3A" w14:textId="77777777" w:rsidR="002F5629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shd w:val="clear" w:color="auto" w:fill="auto"/>
            <w:noWrap/>
            <w:vAlign w:val="center"/>
          </w:tcPr>
          <w:p w14:paraId="3DA0478F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shd w:val="clear" w:color="auto" w:fill="auto"/>
            <w:noWrap/>
            <w:vAlign w:val="center"/>
          </w:tcPr>
          <w:p w14:paraId="48E60839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vAlign w:val="center"/>
          </w:tcPr>
          <w:p w14:paraId="3BD6534A" w14:textId="5A2B1F1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ongylida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8461CE5" w14:textId="3F1E6363" w:rsidR="002F5629" w:rsidRPr="0025267B" w:rsidRDefault="002F5629" w:rsidP="002F56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52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icostephanu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4CF3CF5" w14:textId="0BD7A9E1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624C95" w14:textId="6B9CD934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20D833" w14:textId="7B459021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132832" w14:textId="36B74616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5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3BF9CFD2" w14:textId="30089CD3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5629" w:rsidRPr="00EA2B17" w14:paraId="6B26CB56" w14:textId="77777777" w:rsidTr="005E0A36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</w:tcPr>
          <w:p w14:paraId="62267B82" w14:textId="40ECE452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95D20E9" w14:textId="09884D06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04C48010" w14:textId="3156B514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abditida</w:t>
            </w:r>
          </w:p>
        </w:tc>
        <w:tc>
          <w:tcPr>
            <w:tcW w:w="2002" w:type="dxa"/>
            <w:shd w:val="clear" w:color="auto" w:fill="auto"/>
            <w:noWrap/>
            <w:vAlign w:val="center"/>
          </w:tcPr>
          <w:p w14:paraId="01718B35" w14:textId="666D947C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terakida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BF615DD" w14:textId="14E6392F" w:rsidR="002F5629" w:rsidRPr="0025267B" w:rsidRDefault="002F5629" w:rsidP="002F56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52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eterakis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AB1C689" w14:textId="5F2C7546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1A2F8B" w14:textId="479BD6EB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9E9CB1" w14:textId="4090E311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3EE3128" w14:textId="1163DA05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53E09E53" w14:textId="3EAFB94C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5629" w:rsidRPr="00EA2B17" w14:paraId="0051C8F2" w14:textId="77777777" w:rsidTr="005E0A36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3284AF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6191187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AC24DB9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ongylida</w:t>
            </w:r>
          </w:p>
        </w:tc>
        <w:tc>
          <w:tcPr>
            <w:tcW w:w="2002" w:type="dxa"/>
            <w:shd w:val="clear" w:color="auto" w:fill="auto"/>
            <w:noWrap/>
            <w:vAlign w:val="center"/>
            <w:hideMark/>
          </w:tcPr>
          <w:p w14:paraId="4B2C786A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4145BEB" w14:textId="77777777" w:rsidR="002F5629" w:rsidRPr="0025267B" w:rsidRDefault="002F5629" w:rsidP="002F56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C16FEF2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3F42B6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EF0DD1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F1F2A0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FF5CCF4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2F5629" w:rsidRPr="00EA2B17" w14:paraId="12EBD67D" w14:textId="77777777" w:rsidTr="005E0A36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</w:tcPr>
          <w:p w14:paraId="01516013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29DF7AB1" w14:textId="2372F7C8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7D729E35" w14:textId="0C988914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abditida</w:t>
            </w:r>
          </w:p>
        </w:tc>
        <w:tc>
          <w:tcPr>
            <w:tcW w:w="2002" w:type="dxa"/>
            <w:shd w:val="clear" w:color="auto" w:fill="auto"/>
            <w:noWrap/>
            <w:vAlign w:val="center"/>
          </w:tcPr>
          <w:p w14:paraId="312C4EA7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BD2346A" w14:textId="77777777" w:rsidR="002F5629" w:rsidRPr="0025267B" w:rsidRDefault="002F5629" w:rsidP="002F56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A316E86" w14:textId="52CF7A70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69BE01" w14:textId="7C990109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AB1675" w14:textId="14C9BB1F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898E7F" w14:textId="1A1C49B0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522C920D" w14:textId="4A43ABF8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5629" w:rsidRPr="00EA2B17" w14:paraId="07EB22F1" w14:textId="77777777" w:rsidTr="005E0A36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9691FA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76B0827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0248A5A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vAlign w:val="center"/>
            <w:hideMark/>
          </w:tcPr>
          <w:p w14:paraId="14DC4B6E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467F4C" w14:textId="77777777" w:rsidR="002F5629" w:rsidRPr="0025267B" w:rsidRDefault="002F5629" w:rsidP="002F56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58E61A1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4336F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75E9EA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9B7F83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B77BCB4" w14:textId="77777777" w:rsidR="002F5629" w:rsidRPr="00EA2B17" w:rsidRDefault="002F5629" w:rsidP="002F5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B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</w:tbl>
    <w:p w14:paraId="51D87D87" w14:textId="77777777" w:rsidR="009251E8" w:rsidRPr="007E0850" w:rsidRDefault="009251E8" w:rsidP="009251E8">
      <w:pPr>
        <w:widowControl/>
        <w:jc w:val="left"/>
        <w:rPr>
          <w:rStyle w:val="Hyperlink"/>
          <w:rFonts w:ascii="Times New Roman" w:eastAsia="Microsoft YaHei" w:hAnsi="Times New Roman"/>
          <w:color w:val="000000" w:themeColor="text1"/>
          <w:sz w:val="20"/>
          <w:szCs w:val="20"/>
          <w:u w:val="none"/>
          <w:shd w:val="clear" w:color="auto" w:fill="FFFFFF"/>
        </w:rPr>
      </w:pPr>
      <w:r w:rsidRPr="007E0850">
        <w:rPr>
          <w:rStyle w:val="Hyperlink"/>
          <w:rFonts w:ascii="Times New Roman" w:eastAsia="Microsoft YaHei" w:hAnsi="Times New Roman"/>
          <w:color w:val="000000" w:themeColor="text1"/>
          <w:sz w:val="20"/>
          <w:szCs w:val="20"/>
          <w:u w:val="none"/>
          <w:shd w:val="clear" w:color="auto" w:fill="FFFFFF"/>
        </w:rPr>
        <w:t>The data in the table is an average (</w:t>
      </w:r>
      <w:r w:rsidRPr="007E0850">
        <w:rPr>
          <w:rStyle w:val="Hyperlink"/>
          <w:rFonts w:ascii="Times New Roman" w:eastAsia="Microsoft YaHei" w:hAnsi="Times New Roman"/>
          <w:i/>
          <w:iCs/>
          <w:color w:val="000000" w:themeColor="text1"/>
          <w:sz w:val="20"/>
          <w:szCs w:val="20"/>
          <w:u w:val="none"/>
          <w:shd w:val="clear" w:color="auto" w:fill="FFFFFF"/>
        </w:rPr>
        <w:t>n</w:t>
      </w:r>
      <w:r w:rsidRPr="007E0850">
        <w:rPr>
          <w:rStyle w:val="Hyperlink"/>
          <w:rFonts w:ascii="Times New Roman" w:eastAsia="Microsoft YaHei" w:hAnsi="Times New Roman"/>
          <w:color w:val="000000" w:themeColor="text1"/>
          <w:sz w:val="20"/>
          <w:szCs w:val="20"/>
          <w:u w:val="none"/>
          <w:shd w:val="clear" w:color="auto" w:fill="FFFFFF"/>
        </w:rPr>
        <w:t xml:space="preserve"> = 3)</w:t>
      </w:r>
    </w:p>
    <w:p w14:paraId="75A0EE39" w14:textId="638DBBA4" w:rsidR="003C3AD5" w:rsidRPr="007E0850" w:rsidRDefault="003C3AD5" w:rsidP="007E08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bookmarkStart w:id="3" w:name="_Hlk82421941"/>
      <w:r w:rsidRPr="007E0850">
        <w:rPr>
          <w:rFonts w:ascii="Times New Roman" w:eastAsia="DengXian" w:hAnsi="Times New Roman" w:cs="Times New Roman"/>
          <w:sz w:val="20"/>
          <w:szCs w:val="20"/>
        </w:rPr>
        <w:t xml:space="preserve">PP: plant parasites; </w:t>
      </w:r>
      <w:r w:rsidR="007E0850" w:rsidRPr="007E0850">
        <w:rPr>
          <w:rFonts w:ascii="Times New Roman" w:eastAsia="DengXian" w:hAnsi="Times New Roman" w:cs="Times New Roman"/>
          <w:sz w:val="20"/>
          <w:szCs w:val="20"/>
        </w:rPr>
        <w:t>AP</w:t>
      </w:r>
      <w:r w:rsidRPr="007E0850">
        <w:rPr>
          <w:rFonts w:ascii="Times New Roman" w:eastAsia="DengXian" w:hAnsi="Times New Roman" w:cs="Times New Roman"/>
          <w:sz w:val="20"/>
          <w:szCs w:val="20"/>
        </w:rPr>
        <w:t>:</w:t>
      </w:r>
      <w:r w:rsidRPr="007E085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="007E0850" w:rsidRPr="007E085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nimal</w:t>
      </w:r>
      <w:r w:rsidR="007E085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7E0850" w:rsidRPr="007E085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arasites</w:t>
      </w:r>
      <w:r w:rsidRPr="007E0850">
        <w:rPr>
          <w:rFonts w:ascii="Times New Roman" w:eastAsia="DengXian" w:hAnsi="Times New Roman" w:cs="Times New Roman"/>
          <w:sz w:val="20"/>
          <w:szCs w:val="20"/>
        </w:rPr>
        <w:t>; FF:</w:t>
      </w:r>
      <w:r w:rsidRPr="007E085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7E0850">
        <w:rPr>
          <w:rFonts w:ascii="Times New Roman" w:eastAsia="DengXian" w:hAnsi="Times New Roman" w:cs="Times New Roman"/>
          <w:sz w:val="20"/>
          <w:szCs w:val="20"/>
        </w:rPr>
        <w:t>fungivores; OP: omnivore-predators</w:t>
      </w:r>
      <w:bookmarkEnd w:id="3"/>
    </w:p>
    <w:bookmarkEnd w:id="0"/>
    <w:p w14:paraId="336EAEDD" w14:textId="77777777" w:rsidR="007235FF" w:rsidRPr="005E0A36" w:rsidRDefault="007235FF"/>
    <w:sectPr w:rsidR="007235FF" w:rsidRPr="005E0A36" w:rsidSect="001044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1C7D9" w14:textId="77777777" w:rsidR="007F4A53" w:rsidRDefault="007F4A53" w:rsidP="00AE37AC">
      <w:r>
        <w:separator/>
      </w:r>
    </w:p>
  </w:endnote>
  <w:endnote w:type="continuationSeparator" w:id="0">
    <w:p w14:paraId="6C737377" w14:textId="77777777" w:rsidR="007F4A53" w:rsidRDefault="007F4A53" w:rsidP="00AE3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9912C9" w14:textId="77777777" w:rsidR="007F4A53" w:rsidRDefault="007F4A53" w:rsidP="00AE37AC">
      <w:r>
        <w:separator/>
      </w:r>
    </w:p>
  </w:footnote>
  <w:footnote w:type="continuationSeparator" w:id="0">
    <w:p w14:paraId="3E132F1B" w14:textId="77777777" w:rsidR="007F4A53" w:rsidRDefault="007F4A53" w:rsidP="00AE3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5E5"/>
    <w:rsid w:val="000032B2"/>
    <w:rsid w:val="00026639"/>
    <w:rsid w:val="000518B9"/>
    <w:rsid w:val="000B59D6"/>
    <w:rsid w:val="00104462"/>
    <w:rsid w:val="001E2B09"/>
    <w:rsid w:val="001E558B"/>
    <w:rsid w:val="00244730"/>
    <w:rsid w:val="0025267B"/>
    <w:rsid w:val="00263A77"/>
    <w:rsid w:val="002A5BE3"/>
    <w:rsid w:val="002D7000"/>
    <w:rsid w:val="002F18D2"/>
    <w:rsid w:val="002F5629"/>
    <w:rsid w:val="002F74AC"/>
    <w:rsid w:val="00320090"/>
    <w:rsid w:val="003B4D63"/>
    <w:rsid w:val="003C3AD5"/>
    <w:rsid w:val="004159B1"/>
    <w:rsid w:val="00476442"/>
    <w:rsid w:val="00524A26"/>
    <w:rsid w:val="005E0A36"/>
    <w:rsid w:val="00617087"/>
    <w:rsid w:val="0061763F"/>
    <w:rsid w:val="00645DD4"/>
    <w:rsid w:val="006E7F57"/>
    <w:rsid w:val="007235FF"/>
    <w:rsid w:val="00737E33"/>
    <w:rsid w:val="00790517"/>
    <w:rsid w:val="007B1FF0"/>
    <w:rsid w:val="007C0D24"/>
    <w:rsid w:val="007E0850"/>
    <w:rsid w:val="007E55ED"/>
    <w:rsid w:val="007F4A53"/>
    <w:rsid w:val="00820AA5"/>
    <w:rsid w:val="00826BD9"/>
    <w:rsid w:val="008F6385"/>
    <w:rsid w:val="00915333"/>
    <w:rsid w:val="009251E8"/>
    <w:rsid w:val="00950527"/>
    <w:rsid w:val="00A211A2"/>
    <w:rsid w:val="00A815E5"/>
    <w:rsid w:val="00AB2E84"/>
    <w:rsid w:val="00AD24B3"/>
    <w:rsid w:val="00AE37AC"/>
    <w:rsid w:val="00B10660"/>
    <w:rsid w:val="00B22906"/>
    <w:rsid w:val="00B45F64"/>
    <w:rsid w:val="00BF4B52"/>
    <w:rsid w:val="00D10209"/>
    <w:rsid w:val="00DE31ED"/>
    <w:rsid w:val="00EA2B17"/>
    <w:rsid w:val="00EA590F"/>
    <w:rsid w:val="00EB304C"/>
    <w:rsid w:val="00EE3392"/>
    <w:rsid w:val="00F44905"/>
    <w:rsid w:val="00F455FD"/>
    <w:rsid w:val="00F6730B"/>
    <w:rsid w:val="00FE76BD"/>
    <w:rsid w:val="00FF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3150D"/>
  <w15:chartTrackingRefBased/>
  <w15:docId w15:val="{42D50ABE-D7B9-4F4A-AAD4-B7D8497F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37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3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37A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51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8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Vanitha M.</cp:lastModifiedBy>
  <cp:revision>20</cp:revision>
  <dcterms:created xsi:type="dcterms:W3CDTF">2022-03-05T02:38:00Z</dcterms:created>
  <dcterms:modified xsi:type="dcterms:W3CDTF">2022-11-07T16:47:00Z</dcterms:modified>
</cp:coreProperties>
</file>